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3413"/>
        <w:tblW w:w="10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636"/>
        <w:gridCol w:w="165"/>
        <w:gridCol w:w="872"/>
        <w:gridCol w:w="1063"/>
        <w:gridCol w:w="1462"/>
        <w:gridCol w:w="147"/>
        <w:gridCol w:w="709"/>
        <w:gridCol w:w="141"/>
        <w:gridCol w:w="1134"/>
        <w:gridCol w:w="1134"/>
        <w:gridCol w:w="142"/>
        <w:gridCol w:w="1559"/>
      </w:tblGrid>
      <w:tr w:rsidR="00F066EA" w:rsidRPr="00341BAF" w14:paraId="371171E2" w14:textId="77777777" w:rsidTr="00AD44F3">
        <w:tc>
          <w:tcPr>
            <w:tcW w:w="1717" w:type="dxa"/>
            <w:vMerge w:val="restart"/>
            <w:tcBorders>
              <w:top w:val="single" w:sz="12" w:space="0" w:color="auto"/>
            </w:tcBorders>
          </w:tcPr>
          <w:p w14:paraId="2365D2C0" w14:textId="77777777" w:rsidR="00F066EA" w:rsidRPr="00341BAF" w:rsidRDefault="00F066EA" w:rsidP="0013654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</w:p>
        </w:tc>
        <w:tc>
          <w:tcPr>
            <w:tcW w:w="4198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1452C447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Univariate Cox analysis</w:t>
            </w:r>
          </w:p>
        </w:tc>
        <w:tc>
          <w:tcPr>
            <w:tcW w:w="4966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464097EE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Multivariate Cox analysis</w:t>
            </w:r>
          </w:p>
        </w:tc>
      </w:tr>
      <w:tr w:rsidR="00F066EA" w:rsidRPr="00341BAF" w14:paraId="0AB291D1" w14:textId="77777777" w:rsidTr="00AD44F3">
        <w:tc>
          <w:tcPr>
            <w:tcW w:w="1717" w:type="dxa"/>
            <w:vMerge/>
            <w:tcBorders>
              <w:bottom w:val="single" w:sz="12" w:space="0" w:color="auto"/>
            </w:tcBorders>
          </w:tcPr>
          <w:p w14:paraId="334ABE93" w14:textId="77777777" w:rsidR="00F066EA" w:rsidRPr="00341BAF" w:rsidRDefault="00F066EA" w:rsidP="0013654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7DCE37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HR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5CF264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HR.95L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CBBB12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HR.95H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D48C17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b/>
                <w:i/>
                <w:iCs/>
                <w:color w:val="auto"/>
                <w:szCs w:val="24"/>
                <w:shd w:val="clear" w:color="auto" w:fill="auto"/>
              </w:rPr>
              <w:t>P</w:t>
            </w:r>
            <w:r w:rsidRPr="00341BAF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 xml:space="preserve"> value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50F0D12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HR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7546A6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HR.95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2449B6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HR.95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2CAB40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b/>
                <w:i/>
                <w:iCs/>
                <w:color w:val="auto"/>
                <w:szCs w:val="24"/>
                <w:shd w:val="clear" w:color="auto" w:fill="auto"/>
              </w:rPr>
              <w:t>P</w:t>
            </w:r>
            <w:r w:rsidRPr="00341BAF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 xml:space="preserve"> value</w:t>
            </w:r>
          </w:p>
        </w:tc>
      </w:tr>
      <w:tr w:rsidR="00F066EA" w:rsidRPr="00341BAF" w14:paraId="20CA90DC" w14:textId="77777777" w:rsidTr="00AD44F3">
        <w:tc>
          <w:tcPr>
            <w:tcW w:w="1717" w:type="dxa"/>
            <w:tcBorders>
              <w:top w:val="single" w:sz="12" w:space="0" w:color="auto"/>
            </w:tcBorders>
          </w:tcPr>
          <w:p w14:paraId="7F90B10D" w14:textId="77777777" w:rsidR="00F066EA" w:rsidRPr="00341BAF" w:rsidRDefault="00F066EA" w:rsidP="0013654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Age (&gt;68 vs. ≤68)</w:t>
            </w:r>
          </w:p>
        </w:tc>
        <w:tc>
          <w:tcPr>
            <w:tcW w:w="8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2D6A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63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38B7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33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8C0B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99</w:t>
            </w:r>
          </w:p>
        </w:tc>
        <w:tc>
          <w:tcPr>
            <w:tcW w:w="16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2105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.76E-06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C77EF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.2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08BB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55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BFFA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.3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D60E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.25E-05</w:t>
            </w:r>
          </w:p>
        </w:tc>
      </w:tr>
      <w:tr w:rsidR="00F066EA" w:rsidRPr="00341BAF" w14:paraId="26E2549F" w14:textId="77777777" w:rsidTr="00AD44F3">
        <w:tc>
          <w:tcPr>
            <w:tcW w:w="1717" w:type="dxa"/>
          </w:tcPr>
          <w:p w14:paraId="1623FD20" w14:textId="77777777" w:rsidR="00F066EA" w:rsidRPr="00341BAF" w:rsidRDefault="00F066EA" w:rsidP="0013654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Gender (Male vs. Female)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66C0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C172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0942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45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F075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106119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9D49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B8D7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AFE1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FED1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46129337</w:t>
            </w:r>
          </w:p>
        </w:tc>
      </w:tr>
      <w:tr w:rsidR="00F066EA" w:rsidRPr="00341BAF" w14:paraId="69A746A6" w14:textId="77777777" w:rsidTr="00AD44F3">
        <w:tc>
          <w:tcPr>
            <w:tcW w:w="1717" w:type="dxa"/>
          </w:tcPr>
          <w:p w14:paraId="53D5102F" w14:textId="77777777" w:rsidR="00F066EA" w:rsidRPr="00341BAF" w:rsidRDefault="00F066EA" w:rsidP="0013654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pStage (Stage II vs. Stage I)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AC4C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B58D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C92C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4.23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8D01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206446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280B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0F2D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21BE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4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3B30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24038462</w:t>
            </w:r>
          </w:p>
        </w:tc>
      </w:tr>
      <w:tr w:rsidR="00F066EA" w:rsidRPr="00341BAF" w14:paraId="0DF84DFF" w14:textId="77777777" w:rsidTr="00AD44F3">
        <w:tc>
          <w:tcPr>
            <w:tcW w:w="1717" w:type="dxa"/>
          </w:tcPr>
          <w:p w14:paraId="514E4092" w14:textId="77777777" w:rsidR="00F066EA" w:rsidRPr="00341BAF" w:rsidRDefault="00F066EA" w:rsidP="0013654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pStage (Stage III vs. Stage I)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FAF4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3B47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0E6E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8.15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3A58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04820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73E80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A113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10F2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7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F2D9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1213793</w:t>
            </w:r>
          </w:p>
        </w:tc>
      </w:tr>
      <w:tr w:rsidR="00F066EA" w:rsidRPr="00341BAF" w14:paraId="4E9E92A2" w14:textId="77777777" w:rsidTr="00AD44F3">
        <w:tc>
          <w:tcPr>
            <w:tcW w:w="1717" w:type="dxa"/>
          </w:tcPr>
          <w:p w14:paraId="09D4D6FA" w14:textId="77777777" w:rsidR="00F066EA" w:rsidRPr="00341BAF" w:rsidRDefault="00F066EA" w:rsidP="0013654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pStage (Stage IV vs. Stage I)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47F628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8.88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BB455A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.75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609251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1.02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A1ABF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6.82E-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40EBC0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8.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100D7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A9F4A7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0.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1B5527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38E-06</w:t>
            </w:r>
          </w:p>
        </w:tc>
      </w:tr>
      <w:tr w:rsidR="00F066EA" w:rsidRPr="00341BAF" w14:paraId="25344571" w14:textId="77777777" w:rsidTr="00AD44F3">
        <w:tc>
          <w:tcPr>
            <w:tcW w:w="1717" w:type="dxa"/>
            <w:tcBorders>
              <w:bottom w:val="single" w:sz="12" w:space="0" w:color="auto"/>
            </w:tcBorders>
          </w:tcPr>
          <w:p w14:paraId="346C260C" w14:textId="77777777" w:rsidR="00F066EA" w:rsidRPr="00341BAF" w:rsidRDefault="00F066EA" w:rsidP="0013654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Risk score (High risk vs. Low risk)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FC61FE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.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48199F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9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0BEC7D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.94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7C377A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34E-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690269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8E4DBC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490C1A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61FD04" w14:textId="77777777" w:rsidR="00F066EA" w:rsidRPr="00341BAF" w:rsidRDefault="00F066EA" w:rsidP="0013654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41BAF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0023066</w:t>
            </w:r>
          </w:p>
        </w:tc>
      </w:tr>
    </w:tbl>
    <w:p w14:paraId="6158C25C" w14:textId="28469E44" w:rsidR="000B7B7B" w:rsidRPr="000B7B7B" w:rsidRDefault="000B7B7B" w:rsidP="000B7B7B">
      <w:pPr>
        <w:jc w:val="center"/>
        <w:rPr>
          <w:rFonts w:ascii="Times New Roman" w:eastAsiaTheme="minorEastAsia" w:hAnsi="Times New Roman" w:cs="Times New Roman"/>
          <w:color w:val="auto"/>
          <w:sz w:val="28"/>
          <w:szCs w:val="24"/>
        </w:rPr>
      </w:pPr>
      <w:r w:rsidRPr="000B7B7B">
        <w:rPr>
          <w:rStyle w:val="text-dst"/>
          <w:rFonts w:ascii="Times New Roman" w:eastAsia="微软雅黑" w:hAnsi="Times New Roman" w:cs="Times New Roman"/>
          <w:b/>
          <w:bCs/>
          <w:color w:val="auto"/>
          <w:sz w:val="28"/>
          <w:szCs w:val="24"/>
          <w:bdr w:val="none" w:sz="0" w:space="0" w:color="auto" w:frame="1"/>
        </w:rPr>
        <w:t>Supplementary</w:t>
      </w:r>
      <w:r w:rsidRPr="000B7B7B">
        <w:rPr>
          <w:rStyle w:val="text-dst"/>
          <w:rFonts w:ascii="Times New Roman" w:eastAsiaTheme="minorEastAsia" w:hAnsi="Times New Roman" w:cs="Times New Roman"/>
          <w:b/>
          <w:color w:val="auto"/>
          <w:sz w:val="28"/>
          <w:szCs w:val="24"/>
          <w:bdr w:val="none" w:sz="0" w:space="0" w:color="auto" w:frame="1"/>
        </w:rPr>
        <w:t xml:space="preserve"> Table 5</w:t>
      </w:r>
      <w:r w:rsidRPr="000B7B7B"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  <w:t>.</w:t>
      </w:r>
      <w:r w:rsidRPr="000B7B7B">
        <w:rPr>
          <w:rFonts w:ascii="Times New Roman" w:hAnsi="Times New Roman" w:cs="Times New Roman"/>
          <w:color w:val="auto"/>
          <w:sz w:val="28"/>
          <w:szCs w:val="24"/>
        </w:rPr>
        <w:t xml:space="preserve"> </w:t>
      </w:r>
      <w:r w:rsidRPr="000B7B7B"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  <w:t>Univariate and multivariate Cox analyses of overall survival prediction in patients</w:t>
      </w:r>
      <w:r w:rsidR="006E4860"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  <w:t xml:space="preserve"> with CRC</w:t>
      </w:r>
      <w:r w:rsidRPr="000B7B7B"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  <w:t xml:space="preserve"> based on </w:t>
      </w:r>
      <w:r w:rsidRPr="000B7B7B">
        <w:rPr>
          <w:rFonts w:ascii="Times New Roman" w:hAnsi="Times New Roman" w:cs="Times New Roman"/>
          <w:color w:val="auto"/>
          <w:sz w:val="28"/>
          <w:szCs w:val="24"/>
        </w:rPr>
        <w:t>mRNAsi-related metabolic risk score model</w:t>
      </w:r>
    </w:p>
    <w:p w14:paraId="25253A1C" w14:textId="77777777" w:rsidR="00BD493B" w:rsidRPr="0073681F" w:rsidRDefault="0073681F">
      <w:pPr>
        <w:rPr>
          <w:rFonts w:ascii="Times New Roman" w:eastAsiaTheme="minorEastAsia" w:hAnsi="Times New Roman" w:cs="Times New Roman"/>
        </w:rPr>
      </w:pPr>
      <w:r w:rsidRPr="0073681F">
        <w:rPr>
          <w:rFonts w:ascii="Times New Roman" w:eastAsiaTheme="minorEastAsia" w:hAnsi="Times New Roman" w:cs="Times New Roman"/>
        </w:rPr>
        <w:t xml:space="preserve">HR: </w:t>
      </w:r>
      <w:r w:rsidRPr="0073681F">
        <w:rPr>
          <w:rFonts w:ascii="Times New Roman" w:hAnsi="Times New Roman" w:cs="Times New Roman"/>
          <w:color w:val="auto"/>
          <w:szCs w:val="24"/>
        </w:rPr>
        <w:t>hazard ratio</w:t>
      </w:r>
    </w:p>
    <w:sectPr w:rsidR="00BD493B" w:rsidRPr="0073681F" w:rsidSect="00BD4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E742F" w14:textId="77777777" w:rsidR="003711D0" w:rsidRDefault="003711D0" w:rsidP="00341BAF">
      <w:pPr>
        <w:spacing w:line="240" w:lineRule="auto"/>
      </w:pPr>
      <w:r>
        <w:separator/>
      </w:r>
    </w:p>
  </w:endnote>
  <w:endnote w:type="continuationSeparator" w:id="0">
    <w:p w14:paraId="4B9EA552" w14:textId="77777777" w:rsidR="003711D0" w:rsidRDefault="003711D0" w:rsidP="00341B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918ED" w14:textId="77777777" w:rsidR="003711D0" w:rsidRDefault="003711D0" w:rsidP="00341BAF">
      <w:pPr>
        <w:spacing w:line="240" w:lineRule="auto"/>
      </w:pPr>
      <w:r>
        <w:separator/>
      </w:r>
    </w:p>
  </w:footnote>
  <w:footnote w:type="continuationSeparator" w:id="0">
    <w:p w14:paraId="487BF9C9" w14:textId="77777777" w:rsidR="003711D0" w:rsidRDefault="003711D0" w:rsidP="00341B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1BAF"/>
    <w:rsid w:val="000B7B7B"/>
    <w:rsid w:val="000F7B7D"/>
    <w:rsid w:val="0013654E"/>
    <w:rsid w:val="00154624"/>
    <w:rsid w:val="00164419"/>
    <w:rsid w:val="001F2C14"/>
    <w:rsid w:val="002E2E03"/>
    <w:rsid w:val="00341BAF"/>
    <w:rsid w:val="003711D0"/>
    <w:rsid w:val="004C4EC1"/>
    <w:rsid w:val="00540C93"/>
    <w:rsid w:val="005958B7"/>
    <w:rsid w:val="005E1527"/>
    <w:rsid w:val="005E69B8"/>
    <w:rsid w:val="006E4860"/>
    <w:rsid w:val="0073681F"/>
    <w:rsid w:val="00793AE3"/>
    <w:rsid w:val="00814D6C"/>
    <w:rsid w:val="00856657"/>
    <w:rsid w:val="0088258D"/>
    <w:rsid w:val="008C16E8"/>
    <w:rsid w:val="008C4F3D"/>
    <w:rsid w:val="009472D3"/>
    <w:rsid w:val="00A072F1"/>
    <w:rsid w:val="00A14DCB"/>
    <w:rsid w:val="00A244E4"/>
    <w:rsid w:val="00A40265"/>
    <w:rsid w:val="00AA670B"/>
    <w:rsid w:val="00AD44F3"/>
    <w:rsid w:val="00B635AC"/>
    <w:rsid w:val="00BD493B"/>
    <w:rsid w:val="00BD7E0F"/>
    <w:rsid w:val="00BF05E8"/>
    <w:rsid w:val="00C17BEA"/>
    <w:rsid w:val="00C62700"/>
    <w:rsid w:val="00D33E44"/>
    <w:rsid w:val="00D35EAC"/>
    <w:rsid w:val="00E433E9"/>
    <w:rsid w:val="00F066EA"/>
    <w:rsid w:val="00F3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3A517"/>
  <w15:docId w15:val="{3AED342E-3A02-4BDB-BC64-A262F86C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BAF"/>
    <w:pPr>
      <w:widowControl w:val="0"/>
      <w:spacing w:line="360" w:lineRule="auto"/>
      <w:jc w:val="both"/>
    </w:pPr>
    <w:rPr>
      <w:rFonts w:ascii="微软雅黑" w:eastAsia="Times New Roman" w:hAnsi="微软雅黑"/>
      <w:color w:val="000000"/>
      <w:sz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color w:val="auto"/>
      <w:sz w:val="18"/>
      <w:szCs w:val="18"/>
      <w:shd w:val="clear" w:color="auto" w:fill="auto"/>
    </w:rPr>
  </w:style>
  <w:style w:type="character" w:customStyle="1" w:styleId="a4">
    <w:name w:val="页眉 字符"/>
    <w:basedOn w:val="a0"/>
    <w:link w:val="a3"/>
    <w:uiPriority w:val="99"/>
    <w:rsid w:val="00341B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BA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color w:val="auto"/>
      <w:sz w:val="18"/>
      <w:szCs w:val="18"/>
      <w:shd w:val="clear" w:color="auto" w:fill="auto"/>
    </w:rPr>
  </w:style>
  <w:style w:type="character" w:customStyle="1" w:styleId="a6">
    <w:name w:val="页脚 字符"/>
    <w:basedOn w:val="a0"/>
    <w:link w:val="a5"/>
    <w:uiPriority w:val="99"/>
    <w:rsid w:val="00341BAF"/>
    <w:rPr>
      <w:sz w:val="18"/>
      <w:szCs w:val="18"/>
    </w:rPr>
  </w:style>
  <w:style w:type="table" w:styleId="a7">
    <w:name w:val="Table Grid"/>
    <w:basedOn w:val="a1"/>
    <w:uiPriority w:val="39"/>
    <w:qFormat/>
    <w:rsid w:val="00341BAF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dst">
    <w:name w:val="text-dst"/>
    <w:basedOn w:val="a0"/>
    <w:rsid w:val="00341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KM36712</cp:lastModifiedBy>
  <cp:revision>13</cp:revision>
  <dcterms:created xsi:type="dcterms:W3CDTF">2022-03-13T08:47:00Z</dcterms:created>
  <dcterms:modified xsi:type="dcterms:W3CDTF">2022-04-23T07:03:00Z</dcterms:modified>
</cp:coreProperties>
</file>